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Supplemental Table S3.  Associations of GWAS SNPs with Young Onset Prostate Cancer *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4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620"/>
        <w:gridCol w:w="1350"/>
        <w:gridCol w:w="2881"/>
        <w:gridCol w:w="3060"/>
        <w:gridCol w:w="1408"/>
      </w:tblGrid>
      <w:tr>
        <w:trPr>
          <w:trHeight w:val="260" w:hRule="atLeast"/>
        </w:trPr>
        <w:tc>
          <w:tcPr>
            <w:tcW w:w="11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bSNP*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type</w:t>
            </w:r>
          </w:p>
        </w:tc>
        <w:tc>
          <w:tcPr>
            <w:tcW w:w="288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ge </w:t>
              <w:softHyphen/>
              <w:t>≤ 60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ge &gt; 60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for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action</w:t>
            </w:r>
          </w:p>
        </w:tc>
      </w:tr>
      <w:tr>
        <w:trPr>
          <w:trHeight w:val="230" w:hRule="atLeast"/>
        </w:trPr>
        <w:tc>
          <w:tcPr>
            <w:tcW w:w="118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ases (%) / Controls (%)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 (95% CI)</w:t>
            </w:r>
          </w:p>
        </w:tc>
        <w:tc>
          <w:tcPr>
            <w:tcW w:w="1408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p12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660753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9 (52.1) / 200 (63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71 (58.7) / 545 (60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3  (39.5) / 104 (32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6 (1.03 – 2.05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31 (36.7) / 304 (33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 (0.90 – 1.39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4 (8.4) / 13 (4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 (1.22 – 5.03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0 (4.8) / 50 (5.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 (0.55 – 1.41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q25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364554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66 (58.7) / 214 (67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 (62.0) / 624 (7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8 (34.6) / 92 (29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7 (0.97 – 1.95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(35.1) / 227 (25.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.55 (1.23 – 1.94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 (6.7) / 11 (3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3 (1.03 – 4.81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.9) / 35 (4.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(0.47 – 1.49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q1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896449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42 (51.3) / 120 (38.7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93 (47.3) / 390 (44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8 (42.6) / 146 (47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 (0.48 – 0.96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63 (42.5) / 398 (45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 (0.71 – 1.09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7 (6.1) / 44 (14.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 (0.18 – 0.60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3 (10.1) / 97 (11.0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6 (0.61 – 1.23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q13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793759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49 (52.1) / 193 (61.3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75 (59.4) / 568 (63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5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G + AA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37 (47.9) / 122 (38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 (1.05 – 2.01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56 (40.6) / 332 (36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7 (0.95 – 1.44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1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4430796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C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7 (27.3) / 100 (31.8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65 (26.4) / 283 (31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T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9 (49.3) / 168 (53.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.07 (0.74 – 1.56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308 (49.2) / 439 (48.9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0 (0.94 – 1.53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9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6 (23.4) / 47 (14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2 (1.13 – 2.94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3 (24.4) / 175 (19.5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 (1.12 – 2.00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4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859962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6 (34.3) / 93 (29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97 (31.8) / 258 (29.1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 (ref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</w:t>
            </w:r>
          </w:p>
        </w:tc>
        <w:tc>
          <w:tcPr>
            <w:tcW w:w="28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39 (49.6) / 144 (45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94 (0.65 – 1.35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90 (46.9) / 431 (48.5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 (0.69 – 1.12)</w:t>
            </w:r>
          </w:p>
        </w:tc>
        <w:tc>
          <w:tcPr>
            <w:tcW w:w="14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4</w:t>
            </w:r>
          </w:p>
        </w:tc>
      </w:tr>
      <w:tr>
        <w:trPr>
          <w:trHeight w:val="432" w:hRule="atLeast"/>
        </w:trPr>
        <w:tc>
          <w:tcPr>
            <w:tcW w:w="11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45 (16.1) / 78 (24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6 (0.35 – 0.89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32 (21.3) / 199 (22.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87 (0.65 – 1.16)</w:t>
            </w:r>
          </w:p>
        </w:tc>
        <w:tc>
          <w:tcPr>
            <w:tcW w:w="1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*SNPs presented are those that are statistically significantly associated with prostate cancer among men aged ≤ 60 years</w:t>
      </w:r>
    </w:p>
    <w:p>
      <w:pPr>
        <w:pStyle w:val="Normal"/>
        <w:rPr>
          <w:rFonts w:ascii="Arial" w:hAnsi="Arial" w:cs="Arial"/>
          <w:b/>
          <w:b/>
          <w:bCs/>
          <w:color w:val="000080"/>
          <w:sz w:val="18"/>
          <w:szCs w:val="18"/>
        </w:rPr>
      </w:pPr>
      <w:r>
        <w:rPr>
          <w:rFonts w:cs="Arial" w:ascii="Arial" w:hAnsi="Arial"/>
          <w:b/>
          <w:bCs/>
          <w:color w:val="000080"/>
          <w:sz w:val="18"/>
          <w:szCs w:val="18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86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0:18:00Z</dcterms:created>
  <dc:creator>Ilir Agalliu</dc:creator>
  <dc:description/>
  <cp:keywords/>
  <dc:language>en-US</dc:language>
  <cp:lastModifiedBy>Ilir Agalliu</cp:lastModifiedBy>
  <cp:lastPrinted>2013-01-22T11:32:00Z</cp:lastPrinted>
  <dcterms:modified xsi:type="dcterms:W3CDTF">2013-03-08T17:20:00Z</dcterms:modified>
  <cp:revision>6</cp:revision>
  <dc:subject/>
  <dc:title>Table 1</dc:title>
</cp:coreProperties>
</file>